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60"/>
        <w:gridCol w:w="960"/>
        <w:gridCol w:w="960"/>
      </w:tblGrid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ra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a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PI mean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S1/SvIm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/c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BR_T+_tf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/Bn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H/He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BL/10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BL/6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BR/cd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7L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8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/Ei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A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A/2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B/N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Ln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/Hl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/My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F/Ei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M/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/L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/L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B/BlN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ZW/Lac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A/Ei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K/Ph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IIS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/Gn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L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ET/Ei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R/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B/Ei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6:47:00Z</dcterms:created>
  <dc:creator>Bradley T. Webb</dc:creator>
  <dc:description/>
  <cp:keywords/>
  <dc:language>en-US</dc:language>
  <cp:lastModifiedBy>Bradley T. Webb</cp:lastModifiedBy>
  <dcterms:modified xsi:type="dcterms:W3CDTF">2009-03-03T16:47:00Z</dcterms:modified>
  <cp:revision>1</cp:revision>
  <dc:subject/>
  <dc:title>Strain</dc:title>
</cp:coreProperties>
</file>